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5A295" w14:textId="2920195A" w:rsidR="00E305E2" w:rsidRPr="00D025D2" w:rsidRDefault="00097BBD" w:rsidP="00277FB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F41461" w:rsidRPr="00D025D2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 Diagnostic codes.</w:t>
      </w:r>
    </w:p>
    <w:p w14:paraId="4EE9576E" w14:textId="151CE859" w:rsidR="00C66EB6" w:rsidRPr="00C66EB6" w:rsidRDefault="00C66EB6" w:rsidP="00277FB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9B3E3B" w14:textId="7EA9B09C" w:rsidR="00F41461" w:rsidRPr="00D025D2" w:rsidRDefault="00F41461" w:rsidP="00277F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25D2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="00097BBD">
        <w:rPr>
          <w:rFonts w:ascii="Times New Roman" w:hAnsi="Times New Roman" w:cs="Times New Roman"/>
          <w:sz w:val="24"/>
          <w:szCs w:val="24"/>
          <w:lang w:val="en-US"/>
        </w:rPr>
        <w:t xml:space="preserve">diagnostic </w:t>
      </w:r>
      <w:r w:rsidRPr="00D025D2">
        <w:rPr>
          <w:rFonts w:ascii="Times New Roman" w:hAnsi="Times New Roman" w:cs="Times New Roman"/>
          <w:sz w:val="24"/>
          <w:szCs w:val="24"/>
          <w:lang w:val="en-US"/>
        </w:rPr>
        <w:t xml:space="preserve">codes for </w:t>
      </w:r>
      <w:r w:rsidR="00097BBD">
        <w:rPr>
          <w:rFonts w:ascii="Times New Roman" w:hAnsi="Times New Roman" w:cs="Times New Roman"/>
          <w:sz w:val="24"/>
          <w:szCs w:val="24"/>
          <w:lang w:val="en-US"/>
        </w:rPr>
        <w:t>lower urinary tract infection (</w:t>
      </w:r>
      <w:r w:rsidRPr="00D025D2">
        <w:rPr>
          <w:rFonts w:ascii="Times New Roman" w:hAnsi="Times New Roman" w:cs="Times New Roman"/>
          <w:sz w:val="24"/>
          <w:szCs w:val="24"/>
          <w:lang w:val="en-US"/>
        </w:rPr>
        <w:t>LUTI</w:t>
      </w:r>
      <w:r w:rsidR="00097BB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025D2">
        <w:rPr>
          <w:rFonts w:ascii="Times New Roman" w:hAnsi="Times New Roman" w:cs="Times New Roman"/>
          <w:sz w:val="24"/>
          <w:szCs w:val="24"/>
          <w:lang w:val="en-US"/>
        </w:rPr>
        <w:t xml:space="preserve"> and pyelonephritis</w:t>
      </w:r>
      <w:r w:rsidR="00D025D2" w:rsidRPr="00D025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25D2" w:rsidRPr="00D025D2">
        <w:rPr>
          <w:rFonts w:ascii="Times New Roman" w:hAnsi="Times New Roman" w:cs="Times New Roman"/>
          <w:color w:val="000000"/>
          <w:sz w:val="24"/>
          <w:szCs w:val="24"/>
          <w:lang w:val="en"/>
        </w:rPr>
        <w:t>ICD-10 code system or the primary care version, KSH 97P</w:t>
      </w:r>
      <w:r w:rsidR="00D025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7AF3360" w14:textId="77777777" w:rsidR="00F41461" w:rsidRDefault="00F41461" w:rsidP="00277FB8">
      <w:pPr>
        <w:rPr>
          <w:lang w:val="en-US"/>
        </w:rPr>
      </w:pPr>
    </w:p>
    <w:p w14:paraId="7752D0D3" w14:textId="3E5053D7" w:rsidR="00F41461" w:rsidRPr="00FE4E26" w:rsidRDefault="00C66EB6" w:rsidP="00277FB8">
      <w:pPr>
        <w:rPr>
          <w:b/>
          <w:lang w:val="en-US"/>
        </w:rPr>
      </w:pPr>
      <w:r>
        <w:rPr>
          <w:b/>
          <w:lang w:val="en-US"/>
        </w:rPr>
        <w:t>List of diagnostic codes for l</w:t>
      </w:r>
      <w:r w:rsidR="00F41461" w:rsidRPr="00FE4E26">
        <w:rPr>
          <w:b/>
          <w:lang w:val="en-US"/>
        </w:rPr>
        <w:t>ower Urinary tract infection</w:t>
      </w:r>
    </w:p>
    <w:p w14:paraId="3F221E85" w14:textId="77777777" w:rsidR="00F41461" w:rsidRDefault="00F41461" w:rsidP="00277FB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F41461" w14:paraId="483E5B91" w14:textId="77777777" w:rsidTr="00477924">
        <w:tc>
          <w:tcPr>
            <w:tcW w:w="4606" w:type="dxa"/>
          </w:tcPr>
          <w:p w14:paraId="1AF9B580" w14:textId="77777777" w:rsidR="00F41461" w:rsidRDefault="00F41461" w:rsidP="00477924">
            <w:r>
              <w:t>N30P</w:t>
            </w:r>
          </w:p>
        </w:tc>
        <w:tc>
          <w:tcPr>
            <w:tcW w:w="4606" w:type="dxa"/>
          </w:tcPr>
          <w:p w14:paraId="78B4B987" w14:textId="77777777" w:rsidR="00F41461" w:rsidRDefault="00F41461" w:rsidP="00477924">
            <w:r>
              <w:t>LUTI</w:t>
            </w:r>
          </w:p>
        </w:tc>
      </w:tr>
      <w:tr w:rsidR="00F41461" w14:paraId="5F0396C2" w14:textId="77777777" w:rsidTr="00477924">
        <w:tc>
          <w:tcPr>
            <w:tcW w:w="4606" w:type="dxa"/>
          </w:tcPr>
          <w:p w14:paraId="1B4B9654" w14:textId="77777777" w:rsidR="00F41461" w:rsidRDefault="00F41461" w:rsidP="00477924">
            <w:r>
              <w:t>N309</w:t>
            </w:r>
          </w:p>
        </w:tc>
        <w:tc>
          <w:tcPr>
            <w:tcW w:w="4606" w:type="dxa"/>
          </w:tcPr>
          <w:p w14:paraId="3DD2E763" w14:textId="77777777" w:rsidR="00F41461" w:rsidRDefault="00F41461" w:rsidP="00477924">
            <w:r>
              <w:t>Cystitis/ LUTI</w:t>
            </w:r>
          </w:p>
        </w:tc>
      </w:tr>
      <w:tr w:rsidR="00F41461" w14:paraId="0FE146AD" w14:textId="77777777" w:rsidTr="00477924">
        <w:tc>
          <w:tcPr>
            <w:tcW w:w="4606" w:type="dxa"/>
          </w:tcPr>
          <w:p w14:paraId="27BB697E" w14:textId="77777777" w:rsidR="00F41461" w:rsidRDefault="00F41461" w:rsidP="00477924">
            <w:r>
              <w:t>N390X</w:t>
            </w:r>
          </w:p>
        </w:tc>
        <w:tc>
          <w:tcPr>
            <w:tcW w:w="4606" w:type="dxa"/>
          </w:tcPr>
          <w:p w14:paraId="5BCAD885" w14:textId="77777777" w:rsidR="00F41461" w:rsidRDefault="00F41461" w:rsidP="00477924">
            <w:r>
              <w:t>LUTI</w:t>
            </w:r>
          </w:p>
        </w:tc>
      </w:tr>
      <w:tr w:rsidR="00F41461" w14:paraId="7F99FE05" w14:textId="77777777" w:rsidTr="00477924">
        <w:tc>
          <w:tcPr>
            <w:tcW w:w="4606" w:type="dxa"/>
          </w:tcPr>
          <w:p w14:paraId="506124F3" w14:textId="77777777" w:rsidR="00F41461" w:rsidRDefault="00F41461" w:rsidP="00477924">
            <w:r>
              <w:t>N390</w:t>
            </w:r>
          </w:p>
        </w:tc>
        <w:tc>
          <w:tcPr>
            <w:tcW w:w="4606" w:type="dxa"/>
          </w:tcPr>
          <w:p w14:paraId="39D370C5" w14:textId="77777777" w:rsidR="00F41461" w:rsidRDefault="00F41461" w:rsidP="00477924">
            <w:r>
              <w:t>LUTI</w:t>
            </w:r>
          </w:p>
        </w:tc>
      </w:tr>
      <w:tr w:rsidR="00F41461" w14:paraId="45CDD955" w14:textId="77777777" w:rsidTr="00477924">
        <w:tc>
          <w:tcPr>
            <w:tcW w:w="4606" w:type="dxa"/>
          </w:tcPr>
          <w:p w14:paraId="51B2F875" w14:textId="77777777" w:rsidR="00F41461" w:rsidRDefault="00F41461" w:rsidP="00477924">
            <w:r>
              <w:t>N300</w:t>
            </w:r>
          </w:p>
        </w:tc>
        <w:tc>
          <w:tcPr>
            <w:tcW w:w="4606" w:type="dxa"/>
          </w:tcPr>
          <w:p w14:paraId="59F2770B" w14:textId="77777777" w:rsidR="00F41461" w:rsidRDefault="00F41461" w:rsidP="00477924">
            <w:proofErr w:type="spellStart"/>
            <w:r>
              <w:t>Acute</w:t>
            </w:r>
            <w:proofErr w:type="spellEnd"/>
            <w:r>
              <w:t xml:space="preserve"> </w:t>
            </w:r>
            <w:proofErr w:type="spellStart"/>
            <w:r>
              <w:t>cystitis</w:t>
            </w:r>
            <w:proofErr w:type="spellEnd"/>
            <w:r>
              <w:t>/LUTI</w:t>
            </w:r>
          </w:p>
        </w:tc>
      </w:tr>
      <w:tr w:rsidR="00F41461" w14:paraId="31DE944F" w14:textId="77777777" w:rsidTr="00477924">
        <w:tc>
          <w:tcPr>
            <w:tcW w:w="4606" w:type="dxa"/>
          </w:tcPr>
          <w:p w14:paraId="051760C8" w14:textId="77777777" w:rsidR="00F41461" w:rsidRDefault="00F41461" w:rsidP="00477924">
            <w:r>
              <w:t>N30</w:t>
            </w:r>
          </w:p>
        </w:tc>
        <w:tc>
          <w:tcPr>
            <w:tcW w:w="4606" w:type="dxa"/>
          </w:tcPr>
          <w:p w14:paraId="6CE89665" w14:textId="77777777" w:rsidR="00F41461" w:rsidRDefault="00F41461" w:rsidP="00477924">
            <w:r>
              <w:t>LUTI</w:t>
            </w:r>
          </w:p>
        </w:tc>
      </w:tr>
      <w:tr w:rsidR="00F41461" w14:paraId="5A2A0FE6" w14:textId="77777777" w:rsidTr="00477924">
        <w:tc>
          <w:tcPr>
            <w:tcW w:w="4606" w:type="dxa"/>
          </w:tcPr>
          <w:p w14:paraId="42EC58AA" w14:textId="77777777" w:rsidR="00F41461" w:rsidRDefault="00F41461" w:rsidP="00477924">
            <w:r>
              <w:t>N301</w:t>
            </w:r>
          </w:p>
        </w:tc>
        <w:tc>
          <w:tcPr>
            <w:tcW w:w="4606" w:type="dxa"/>
          </w:tcPr>
          <w:p w14:paraId="001253EB" w14:textId="77777777" w:rsidR="00F41461" w:rsidRDefault="00FA7D17" w:rsidP="00477924">
            <w:r>
              <w:t>LUTI</w:t>
            </w:r>
          </w:p>
        </w:tc>
      </w:tr>
      <w:tr w:rsidR="00F41461" w14:paraId="05172008" w14:textId="77777777" w:rsidTr="00477924">
        <w:tc>
          <w:tcPr>
            <w:tcW w:w="4606" w:type="dxa"/>
          </w:tcPr>
          <w:p w14:paraId="1AB0C6DF" w14:textId="77777777" w:rsidR="00F41461" w:rsidRDefault="00F41461" w:rsidP="00477924">
            <w:r>
              <w:t>N302</w:t>
            </w:r>
          </w:p>
        </w:tc>
        <w:tc>
          <w:tcPr>
            <w:tcW w:w="4606" w:type="dxa"/>
          </w:tcPr>
          <w:p w14:paraId="0ACA11BC" w14:textId="77777777" w:rsidR="00F41461" w:rsidRDefault="00FA7D17" w:rsidP="00477924">
            <w:r>
              <w:t>LUTI</w:t>
            </w:r>
          </w:p>
        </w:tc>
      </w:tr>
      <w:tr w:rsidR="00F41461" w14:paraId="1069AF95" w14:textId="77777777" w:rsidTr="00477924">
        <w:tc>
          <w:tcPr>
            <w:tcW w:w="4606" w:type="dxa"/>
          </w:tcPr>
          <w:p w14:paraId="6334985D" w14:textId="77777777" w:rsidR="00F41461" w:rsidRDefault="00F41461" w:rsidP="00477924">
            <w:r>
              <w:t>N308</w:t>
            </w:r>
          </w:p>
        </w:tc>
        <w:tc>
          <w:tcPr>
            <w:tcW w:w="4606" w:type="dxa"/>
          </w:tcPr>
          <w:p w14:paraId="73C6103B" w14:textId="77777777" w:rsidR="00F41461" w:rsidRDefault="00FA7D17" w:rsidP="00477924">
            <w:r>
              <w:t>LUTI</w:t>
            </w:r>
          </w:p>
        </w:tc>
      </w:tr>
      <w:tr w:rsidR="00F41461" w14:paraId="4E6D792B" w14:textId="77777777" w:rsidTr="00477924">
        <w:tc>
          <w:tcPr>
            <w:tcW w:w="4606" w:type="dxa"/>
          </w:tcPr>
          <w:p w14:paraId="41819C41" w14:textId="77777777" w:rsidR="00F41461" w:rsidRDefault="00F41461" w:rsidP="00477924">
            <w:r>
              <w:t>O862</w:t>
            </w:r>
          </w:p>
        </w:tc>
        <w:tc>
          <w:tcPr>
            <w:tcW w:w="4606" w:type="dxa"/>
          </w:tcPr>
          <w:p w14:paraId="24543B23" w14:textId="77777777" w:rsidR="00F41461" w:rsidRDefault="00FA7D17" w:rsidP="00477924">
            <w:r>
              <w:t xml:space="preserve">LUTI </w:t>
            </w:r>
            <w:proofErr w:type="spellStart"/>
            <w:r>
              <w:t>after</w:t>
            </w:r>
            <w:proofErr w:type="spellEnd"/>
            <w:r>
              <w:t xml:space="preserve"> </w:t>
            </w:r>
            <w:proofErr w:type="spellStart"/>
            <w:r>
              <w:t>delivery</w:t>
            </w:r>
            <w:proofErr w:type="spellEnd"/>
          </w:p>
        </w:tc>
      </w:tr>
    </w:tbl>
    <w:p w14:paraId="58CE3D16" w14:textId="77777777" w:rsidR="00F41461" w:rsidRDefault="00F41461" w:rsidP="00277FB8">
      <w:pPr>
        <w:rPr>
          <w:lang w:val="en-US"/>
        </w:rPr>
      </w:pPr>
    </w:p>
    <w:p w14:paraId="7B0A665B" w14:textId="77777777" w:rsidR="00FE4E26" w:rsidRDefault="00FE4E26" w:rsidP="00277FB8">
      <w:pPr>
        <w:rPr>
          <w:b/>
          <w:lang w:val="en-US"/>
        </w:rPr>
      </w:pPr>
    </w:p>
    <w:p w14:paraId="5905AA71" w14:textId="77777777" w:rsidR="00FE4E26" w:rsidRDefault="00FE4E26" w:rsidP="00277FB8">
      <w:pPr>
        <w:rPr>
          <w:b/>
          <w:lang w:val="en-US"/>
        </w:rPr>
      </w:pPr>
    </w:p>
    <w:p w14:paraId="496894C8" w14:textId="3FBCB92C" w:rsidR="00F41461" w:rsidRPr="00FE4E26" w:rsidRDefault="003B0779" w:rsidP="00277FB8">
      <w:pPr>
        <w:rPr>
          <w:b/>
          <w:lang w:val="en-US"/>
        </w:rPr>
      </w:pPr>
      <w:r>
        <w:rPr>
          <w:b/>
          <w:lang w:val="en-US"/>
        </w:rPr>
        <w:t>List of diagnostic codes for p</w:t>
      </w:r>
      <w:r w:rsidR="00FE4E26" w:rsidRPr="00FE4E26">
        <w:rPr>
          <w:b/>
          <w:lang w:val="en-US"/>
        </w:rPr>
        <w:t>yelonephritis</w:t>
      </w:r>
    </w:p>
    <w:p w14:paraId="4C208D6E" w14:textId="77777777" w:rsidR="00F41461" w:rsidRPr="00F41461" w:rsidRDefault="00F41461" w:rsidP="00F4146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F41461" w14:paraId="37FE7B8C" w14:textId="77777777" w:rsidTr="00477924">
        <w:tc>
          <w:tcPr>
            <w:tcW w:w="4606" w:type="dxa"/>
          </w:tcPr>
          <w:p w14:paraId="17DE8776" w14:textId="77777777" w:rsidR="00F41461" w:rsidRDefault="00F41461" w:rsidP="00477924">
            <w:r>
              <w:t>N12</w:t>
            </w:r>
          </w:p>
        </w:tc>
        <w:tc>
          <w:tcPr>
            <w:tcW w:w="4606" w:type="dxa"/>
          </w:tcPr>
          <w:p w14:paraId="4EFF6CD1" w14:textId="77777777" w:rsidR="00F41461" w:rsidRDefault="00FE4E26" w:rsidP="00477924">
            <w:proofErr w:type="spellStart"/>
            <w:r>
              <w:t>pyelonephritis</w:t>
            </w:r>
            <w:proofErr w:type="spellEnd"/>
          </w:p>
        </w:tc>
      </w:tr>
      <w:tr w:rsidR="00F41461" w14:paraId="4C7517F5" w14:textId="77777777" w:rsidTr="00477924">
        <w:tc>
          <w:tcPr>
            <w:tcW w:w="4606" w:type="dxa"/>
          </w:tcPr>
          <w:p w14:paraId="38D679BC" w14:textId="77777777" w:rsidR="00F41461" w:rsidRDefault="00F41461" w:rsidP="00477924">
            <w:r>
              <w:t>N12P</w:t>
            </w:r>
          </w:p>
        </w:tc>
        <w:tc>
          <w:tcPr>
            <w:tcW w:w="4606" w:type="dxa"/>
          </w:tcPr>
          <w:p w14:paraId="1708ECE7" w14:textId="77777777" w:rsidR="00F41461" w:rsidRDefault="00FE4E26" w:rsidP="00477924">
            <w:proofErr w:type="spellStart"/>
            <w:r>
              <w:t>Pyelonephritis</w:t>
            </w:r>
            <w:proofErr w:type="spellEnd"/>
          </w:p>
        </w:tc>
      </w:tr>
      <w:tr w:rsidR="00F41461" w14:paraId="5E349329" w14:textId="77777777" w:rsidTr="00477924">
        <w:tc>
          <w:tcPr>
            <w:tcW w:w="4606" w:type="dxa"/>
          </w:tcPr>
          <w:p w14:paraId="4324FB21" w14:textId="77777777" w:rsidR="00F41461" w:rsidRDefault="00F41461" w:rsidP="00477924">
            <w:r>
              <w:t>N129</w:t>
            </w:r>
          </w:p>
        </w:tc>
        <w:tc>
          <w:tcPr>
            <w:tcW w:w="4606" w:type="dxa"/>
          </w:tcPr>
          <w:p w14:paraId="7CC2F4C1" w14:textId="77777777" w:rsidR="00F41461" w:rsidRDefault="00FE4E26" w:rsidP="00477924">
            <w:proofErr w:type="spellStart"/>
            <w:r>
              <w:t>Pyelonephritis</w:t>
            </w:r>
            <w:proofErr w:type="spellEnd"/>
          </w:p>
        </w:tc>
      </w:tr>
      <w:tr w:rsidR="00F41461" w14:paraId="6850A6C7" w14:textId="77777777" w:rsidTr="00477924">
        <w:tc>
          <w:tcPr>
            <w:tcW w:w="4606" w:type="dxa"/>
          </w:tcPr>
          <w:p w14:paraId="21FE8043" w14:textId="77777777" w:rsidR="00F41461" w:rsidRDefault="00F41461" w:rsidP="00477924">
            <w:r>
              <w:t>N109</w:t>
            </w:r>
          </w:p>
        </w:tc>
        <w:tc>
          <w:tcPr>
            <w:tcW w:w="4606" w:type="dxa"/>
          </w:tcPr>
          <w:p w14:paraId="3B8B4130" w14:textId="77777777" w:rsidR="00F41461" w:rsidRDefault="00FE4E26" w:rsidP="00477924">
            <w:proofErr w:type="spellStart"/>
            <w:r>
              <w:t>Pyelonephritis</w:t>
            </w:r>
            <w:proofErr w:type="spellEnd"/>
          </w:p>
        </w:tc>
      </w:tr>
      <w:tr w:rsidR="00F41461" w14:paraId="27C6B902" w14:textId="77777777" w:rsidTr="00477924">
        <w:tc>
          <w:tcPr>
            <w:tcW w:w="4606" w:type="dxa"/>
          </w:tcPr>
          <w:p w14:paraId="791B000C" w14:textId="77777777" w:rsidR="00F41461" w:rsidRDefault="00F41461" w:rsidP="00477924">
            <w:r>
              <w:t>N110</w:t>
            </w:r>
          </w:p>
        </w:tc>
        <w:tc>
          <w:tcPr>
            <w:tcW w:w="4606" w:type="dxa"/>
          </w:tcPr>
          <w:p w14:paraId="1BDDD1CF" w14:textId="77777777" w:rsidR="00F41461" w:rsidRDefault="00FE4E26" w:rsidP="00477924">
            <w:proofErr w:type="spellStart"/>
            <w:r>
              <w:t>Pyelonephritis</w:t>
            </w:r>
            <w:proofErr w:type="spellEnd"/>
          </w:p>
        </w:tc>
      </w:tr>
      <w:tr w:rsidR="00F41461" w14:paraId="4AFD744B" w14:textId="77777777" w:rsidTr="00477924">
        <w:tc>
          <w:tcPr>
            <w:tcW w:w="4606" w:type="dxa"/>
          </w:tcPr>
          <w:p w14:paraId="0DB44E28" w14:textId="77777777" w:rsidR="00F41461" w:rsidRDefault="00F41461" w:rsidP="00477924">
            <w:r>
              <w:t>N111</w:t>
            </w:r>
          </w:p>
        </w:tc>
        <w:tc>
          <w:tcPr>
            <w:tcW w:w="4606" w:type="dxa"/>
          </w:tcPr>
          <w:p w14:paraId="5927127F" w14:textId="77777777" w:rsidR="00F41461" w:rsidRDefault="00FE4E26" w:rsidP="00477924">
            <w:proofErr w:type="spellStart"/>
            <w:r>
              <w:t>Pyelonephritis</w:t>
            </w:r>
            <w:proofErr w:type="spellEnd"/>
          </w:p>
        </w:tc>
      </w:tr>
      <w:tr w:rsidR="00F41461" w14:paraId="6EA06DFD" w14:textId="77777777" w:rsidTr="00477924">
        <w:tc>
          <w:tcPr>
            <w:tcW w:w="4606" w:type="dxa"/>
          </w:tcPr>
          <w:p w14:paraId="78633922" w14:textId="77777777" w:rsidR="00F41461" w:rsidRDefault="00F41461" w:rsidP="00477924">
            <w:r>
              <w:t>N118</w:t>
            </w:r>
          </w:p>
        </w:tc>
        <w:tc>
          <w:tcPr>
            <w:tcW w:w="4606" w:type="dxa"/>
          </w:tcPr>
          <w:p w14:paraId="1193D008" w14:textId="77777777" w:rsidR="00F41461" w:rsidRDefault="00FE4E26" w:rsidP="00477924">
            <w:proofErr w:type="spellStart"/>
            <w:r>
              <w:t>Pyelonephritis</w:t>
            </w:r>
            <w:proofErr w:type="spellEnd"/>
          </w:p>
        </w:tc>
      </w:tr>
      <w:tr w:rsidR="00F41461" w14:paraId="1534C48C" w14:textId="77777777" w:rsidTr="00477924">
        <w:tc>
          <w:tcPr>
            <w:tcW w:w="4606" w:type="dxa"/>
          </w:tcPr>
          <w:p w14:paraId="1BA86DC3" w14:textId="77777777" w:rsidR="00F41461" w:rsidRDefault="00F41461" w:rsidP="00477924">
            <w:r>
              <w:t>N119</w:t>
            </w:r>
          </w:p>
        </w:tc>
        <w:tc>
          <w:tcPr>
            <w:tcW w:w="4606" w:type="dxa"/>
          </w:tcPr>
          <w:p w14:paraId="27878637" w14:textId="77777777" w:rsidR="00F41461" w:rsidRDefault="00FE4E26" w:rsidP="00477924">
            <w:proofErr w:type="spellStart"/>
            <w:r>
              <w:t>pyelonephritis</w:t>
            </w:r>
            <w:proofErr w:type="spellEnd"/>
          </w:p>
        </w:tc>
      </w:tr>
    </w:tbl>
    <w:p w14:paraId="2464FD29" w14:textId="77777777" w:rsidR="00F41461" w:rsidRPr="00F41461" w:rsidRDefault="00F41461" w:rsidP="00277FB8"/>
    <w:sectPr w:rsidR="00F41461" w:rsidRPr="00F41461" w:rsidSect="005833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fpvsradtfsp0bewtpuvsxdj200r9a20dzx9&quot;&gt;My EndNote Library 140430&lt;record-ids&gt;&lt;item&gt;125&lt;/item&gt;&lt;/record-ids&gt;&lt;/item&gt;&lt;/Libraries&gt;"/>
  </w:docVars>
  <w:rsids>
    <w:rsidRoot w:val="001B3B66"/>
    <w:rsid w:val="00024E93"/>
    <w:rsid w:val="00032D2D"/>
    <w:rsid w:val="00054822"/>
    <w:rsid w:val="000602C3"/>
    <w:rsid w:val="00061AB6"/>
    <w:rsid w:val="0009148E"/>
    <w:rsid w:val="00092418"/>
    <w:rsid w:val="00097BBD"/>
    <w:rsid w:val="000A6917"/>
    <w:rsid w:val="000A6962"/>
    <w:rsid w:val="000C5322"/>
    <w:rsid w:val="000C61FA"/>
    <w:rsid w:val="000E0809"/>
    <w:rsid w:val="000E45CE"/>
    <w:rsid w:val="0010446D"/>
    <w:rsid w:val="001062C8"/>
    <w:rsid w:val="0011241A"/>
    <w:rsid w:val="00133521"/>
    <w:rsid w:val="0015147E"/>
    <w:rsid w:val="00151A7D"/>
    <w:rsid w:val="00185320"/>
    <w:rsid w:val="001A25B2"/>
    <w:rsid w:val="001A2B3E"/>
    <w:rsid w:val="001A4E05"/>
    <w:rsid w:val="001A5918"/>
    <w:rsid w:val="001A5B27"/>
    <w:rsid w:val="001B3B66"/>
    <w:rsid w:val="001B5064"/>
    <w:rsid w:val="001C43FC"/>
    <w:rsid w:val="001D2434"/>
    <w:rsid w:val="001E1C56"/>
    <w:rsid w:val="001E417D"/>
    <w:rsid w:val="001F2491"/>
    <w:rsid w:val="00202230"/>
    <w:rsid w:val="00203CD5"/>
    <w:rsid w:val="002331FB"/>
    <w:rsid w:val="00235698"/>
    <w:rsid w:val="00246863"/>
    <w:rsid w:val="00256326"/>
    <w:rsid w:val="002659AD"/>
    <w:rsid w:val="002664F7"/>
    <w:rsid w:val="00277FB8"/>
    <w:rsid w:val="00280C16"/>
    <w:rsid w:val="00297BCB"/>
    <w:rsid w:val="002B4446"/>
    <w:rsid w:val="002C3BE2"/>
    <w:rsid w:val="002E26D1"/>
    <w:rsid w:val="002F7149"/>
    <w:rsid w:val="003009C5"/>
    <w:rsid w:val="003066FC"/>
    <w:rsid w:val="003230BD"/>
    <w:rsid w:val="003300ED"/>
    <w:rsid w:val="003358BB"/>
    <w:rsid w:val="00383BB1"/>
    <w:rsid w:val="00386F56"/>
    <w:rsid w:val="003B0779"/>
    <w:rsid w:val="003B0926"/>
    <w:rsid w:val="003C5058"/>
    <w:rsid w:val="003D2AAF"/>
    <w:rsid w:val="003F4713"/>
    <w:rsid w:val="004122E5"/>
    <w:rsid w:val="00425E27"/>
    <w:rsid w:val="00451F1D"/>
    <w:rsid w:val="0045483D"/>
    <w:rsid w:val="00466264"/>
    <w:rsid w:val="00477C0F"/>
    <w:rsid w:val="00491F1B"/>
    <w:rsid w:val="00492D8D"/>
    <w:rsid w:val="004A15F3"/>
    <w:rsid w:val="004B6E47"/>
    <w:rsid w:val="004C136E"/>
    <w:rsid w:val="004C4028"/>
    <w:rsid w:val="004C42CE"/>
    <w:rsid w:val="004C7D75"/>
    <w:rsid w:val="004E36B3"/>
    <w:rsid w:val="004F03DE"/>
    <w:rsid w:val="004F213E"/>
    <w:rsid w:val="00524B3A"/>
    <w:rsid w:val="00527768"/>
    <w:rsid w:val="00527EC1"/>
    <w:rsid w:val="00530809"/>
    <w:rsid w:val="00533C63"/>
    <w:rsid w:val="005439DB"/>
    <w:rsid w:val="00545BBE"/>
    <w:rsid w:val="005461F0"/>
    <w:rsid w:val="005734EF"/>
    <w:rsid w:val="00580399"/>
    <w:rsid w:val="005833AF"/>
    <w:rsid w:val="005933A0"/>
    <w:rsid w:val="005A071D"/>
    <w:rsid w:val="005A4918"/>
    <w:rsid w:val="005C5F4E"/>
    <w:rsid w:val="005D745F"/>
    <w:rsid w:val="005E34BE"/>
    <w:rsid w:val="005F7F58"/>
    <w:rsid w:val="00606CD8"/>
    <w:rsid w:val="006073E5"/>
    <w:rsid w:val="006278D4"/>
    <w:rsid w:val="00637BCC"/>
    <w:rsid w:val="006441E9"/>
    <w:rsid w:val="0064795E"/>
    <w:rsid w:val="00650B19"/>
    <w:rsid w:val="0067523B"/>
    <w:rsid w:val="0068315B"/>
    <w:rsid w:val="00697B46"/>
    <w:rsid w:val="006A2A78"/>
    <w:rsid w:val="006A3852"/>
    <w:rsid w:val="006B70FA"/>
    <w:rsid w:val="006C3CEC"/>
    <w:rsid w:val="006D51A0"/>
    <w:rsid w:val="006E0EC2"/>
    <w:rsid w:val="006F0FF6"/>
    <w:rsid w:val="006F28CB"/>
    <w:rsid w:val="007036F0"/>
    <w:rsid w:val="00713BB2"/>
    <w:rsid w:val="007166EF"/>
    <w:rsid w:val="00722013"/>
    <w:rsid w:val="00725E11"/>
    <w:rsid w:val="00726383"/>
    <w:rsid w:val="007364C8"/>
    <w:rsid w:val="007374CA"/>
    <w:rsid w:val="007403DF"/>
    <w:rsid w:val="00761142"/>
    <w:rsid w:val="007747AB"/>
    <w:rsid w:val="00783D57"/>
    <w:rsid w:val="00785131"/>
    <w:rsid w:val="00787506"/>
    <w:rsid w:val="00792CC6"/>
    <w:rsid w:val="007A1653"/>
    <w:rsid w:val="007A4E68"/>
    <w:rsid w:val="007B7223"/>
    <w:rsid w:val="00800399"/>
    <w:rsid w:val="00812470"/>
    <w:rsid w:val="0083091B"/>
    <w:rsid w:val="00842DD1"/>
    <w:rsid w:val="00844E2F"/>
    <w:rsid w:val="00865678"/>
    <w:rsid w:val="00866276"/>
    <w:rsid w:val="008673EF"/>
    <w:rsid w:val="00872199"/>
    <w:rsid w:val="008724AB"/>
    <w:rsid w:val="00881BDE"/>
    <w:rsid w:val="00891E76"/>
    <w:rsid w:val="00895417"/>
    <w:rsid w:val="008D74F5"/>
    <w:rsid w:val="008E039E"/>
    <w:rsid w:val="009241B4"/>
    <w:rsid w:val="009274B9"/>
    <w:rsid w:val="00936A83"/>
    <w:rsid w:val="009656FF"/>
    <w:rsid w:val="009668C7"/>
    <w:rsid w:val="00984CE2"/>
    <w:rsid w:val="0099027C"/>
    <w:rsid w:val="009D1690"/>
    <w:rsid w:val="009D364B"/>
    <w:rsid w:val="009D3EF2"/>
    <w:rsid w:val="009D5DF6"/>
    <w:rsid w:val="009D7CA1"/>
    <w:rsid w:val="009E2247"/>
    <w:rsid w:val="009F448F"/>
    <w:rsid w:val="009F4721"/>
    <w:rsid w:val="009F64A8"/>
    <w:rsid w:val="00A0633A"/>
    <w:rsid w:val="00A2181F"/>
    <w:rsid w:val="00A22687"/>
    <w:rsid w:val="00A26339"/>
    <w:rsid w:val="00A3218F"/>
    <w:rsid w:val="00A324F5"/>
    <w:rsid w:val="00A33138"/>
    <w:rsid w:val="00A51D4B"/>
    <w:rsid w:val="00A836DA"/>
    <w:rsid w:val="00A849CB"/>
    <w:rsid w:val="00A90DDA"/>
    <w:rsid w:val="00A9715A"/>
    <w:rsid w:val="00AA6A62"/>
    <w:rsid w:val="00AC5012"/>
    <w:rsid w:val="00AC6B4E"/>
    <w:rsid w:val="00AE36B1"/>
    <w:rsid w:val="00AF3E0F"/>
    <w:rsid w:val="00B02EC6"/>
    <w:rsid w:val="00B0493D"/>
    <w:rsid w:val="00B075F9"/>
    <w:rsid w:val="00B12B46"/>
    <w:rsid w:val="00B304CE"/>
    <w:rsid w:val="00B35614"/>
    <w:rsid w:val="00B36983"/>
    <w:rsid w:val="00B45BB3"/>
    <w:rsid w:val="00B57426"/>
    <w:rsid w:val="00B62523"/>
    <w:rsid w:val="00B63081"/>
    <w:rsid w:val="00B6558C"/>
    <w:rsid w:val="00B71A5C"/>
    <w:rsid w:val="00B87226"/>
    <w:rsid w:val="00B96B8E"/>
    <w:rsid w:val="00BF3DE2"/>
    <w:rsid w:val="00BF5949"/>
    <w:rsid w:val="00C03166"/>
    <w:rsid w:val="00C376BA"/>
    <w:rsid w:val="00C42693"/>
    <w:rsid w:val="00C62EAB"/>
    <w:rsid w:val="00C66EB6"/>
    <w:rsid w:val="00C714BD"/>
    <w:rsid w:val="00C90D36"/>
    <w:rsid w:val="00C9481E"/>
    <w:rsid w:val="00CA7230"/>
    <w:rsid w:val="00CD557D"/>
    <w:rsid w:val="00CF10C3"/>
    <w:rsid w:val="00D00136"/>
    <w:rsid w:val="00D006F4"/>
    <w:rsid w:val="00D025D2"/>
    <w:rsid w:val="00D0506B"/>
    <w:rsid w:val="00D10CF9"/>
    <w:rsid w:val="00D31FD6"/>
    <w:rsid w:val="00D414BF"/>
    <w:rsid w:val="00D42A23"/>
    <w:rsid w:val="00D50A16"/>
    <w:rsid w:val="00D65E81"/>
    <w:rsid w:val="00D66818"/>
    <w:rsid w:val="00D75EDF"/>
    <w:rsid w:val="00DB2BCB"/>
    <w:rsid w:val="00DB3E8C"/>
    <w:rsid w:val="00DB3ED0"/>
    <w:rsid w:val="00DC30A6"/>
    <w:rsid w:val="00DD7735"/>
    <w:rsid w:val="00DE47B6"/>
    <w:rsid w:val="00DF1301"/>
    <w:rsid w:val="00E10B63"/>
    <w:rsid w:val="00E26230"/>
    <w:rsid w:val="00E305E2"/>
    <w:rsid w:val="00E43C12"/>
    <w:rsid w:val="00E4594A"/>
    <w:rsid w:val="00E46784"/>
    <w:rsid w:val="00E53206"/>
    <w:rsid w:val="00E6566C"/>
    <w:rsid w:val="00E72C72"/>
    <w:rsid w:val="00E744C2"/>
    <w:rsid w:val="00EA56D4"/>
    <w:rsid w:val="00EC1D99"/>
    <w:rsid w:val="00EE0AE7"/>
    <w:rsid w:val="00EE1CBD"/>
    <w:rsid w:val="00EE66FE"/>
    <w:rsid w:val="00F04F5D"/>
    <w:rsid w:val="00F1478C"/>
    <w:rsid w:val="00F41461"/>
    <w:rsid w:val="00F50003"/>
    <w:rsid w:val="00F6095D"/>
    <w:rsid w:val="00F64656"/>
    <w:rsid w:val="00F66B28"/>
    <w:rsid w:val="00F866F9"/>
    <w:rsid w:val="00FA7D17"/>
    <w:rsid w:val="00FB2361"/>
    <w:rsid w:val="00FD2187"/>
    <w:rsid w:val="00FD6E6F"/>
    <w:rsid w:val="00FE383A"/>
    <w:rsid w:val="00FE4E26"/>
    <w:rsid w:val="00FE53A4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5D542"/>
  <w15:docId w15:val="{8FDA06CB-C317-4AA0-9D5D-0264FF339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5E81"/>
  </w:style>
  <w:style w:type="paragraph" w:styleId="Heading1">
    <w:name w:val="heading 1"/>
    <w:basedOn w:val="Normal"/>
    <w:next w:val="Normal"/>
    <w:link w:val="Heading1Char"/>
    <w:uiPriority w:val="9"/>
    <w:qFormat/>
    <w:rsid w:val="004B6E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5E8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5E8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65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EE66FE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7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22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374C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74C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74C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74CA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374CA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B872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B6E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E4594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1">
    <w:name w:val="Light Shading Accent 1"/>
    <w:basedOn w:val="TableNormal"/>
    <w:uiPriority w:val="60"/>
    <w:rsid w:val="00545BB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2201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72201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72201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72201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04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4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4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75AF9D-B228-4F2C-8E7C-62F2ECD20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edicinska fakulteten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hir</dc:creator>
  <cp:lastModifiedBy>Helena Kornfält Isberg</cp:lastModifiedBy>
  <cp:revision>2</cp:revision>
  <cp:lastPrinted>2016-03-23T09:39:00Z</cp:lastPrinted>
  <dcterms:created xsi:type="dcterms:W3CDTF">2019-01-30T08:20:00Z</dcterms:created>
  <dcterms:modified xsi:type="dcterms:W3CDTF">2019-01-30T08:20:00Z</dcterms:modified>
</cp:coreProperties>
</file>